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D3392" w14:textId="0C2D8251" w:rsidR="00C61268" w:rsidRPr="00C61268" w:rsidRDefault="00C61268" w:rsidP="00C61268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C61268">
        <w:rPr>
          <w:rFonts w:ascii="Times New Roman" w:hAnsi="Times New Roman" w:cs="Times New Roman"/>
          <w:b/>
          <w:lang w:val="en-US"/>
        </w:rPr>
        <w:t>S</w:t>
      </w:r>
      <w:r w:rsidR="00EF16F5">
        <w:rPr>
          <w:rFonts w:ascii="Times New Roman" w:hAnsi="Times New Roman" w:cs="Times New Roman"/>
          <w:b/>
          <w:lang w:val="en-US"/>
        </w:rPr>
        <w:t>1</w:t>
      </w:r>
      <w:r w:rsidR="00E65A56">
        <w:rPr>
          <w:rFonts w:ascii="Times New Roman" w:hAnsi="Times New Roman" w:cs="Times New Roman"/>
          <w:b/>
          <w:lang w:val="en-US"/>
        </w:rPr>
        <w:t>_Text_</w:t>
      </w:r>
      <w:r w:rsidRPr="00C61268">
        <w:rPr>
          <w:rFonts w:ascii="Times New Roman" w:hAnsi="Times New Roman" w:cs="Times New Roman"/>
          <w:b/>
          <w:lang w:val="en-US"/>
        </w:rPr>
        <w:t>Survey to experts in order to establish relative weight of each intervention.</w:t>
      </w:r>
    </w:p>
    <w:p w14:paraId="11206CD1" w14:textId="77777777" w:rsidR="0069376A" w:rsidRPr="00C61268" w:rsidRDefault="0069376A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3FB3C4F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. In relation to its impact, this intervention belongs to</w:t>
      </w:r>
    </w:p>
    <w:p w14:paraId="784566E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bookmarkStart w:id="0" w:name="_GoBack"/>
      <w:r w:rsidRPr="00C61268">
        <w:rPr>
          <w:rFonts w:ascii="Times New Roman" w:hAnsi="Times New Roman" w:cs="Times New Roman"/>
          <w:lang w:val="en-US"/>
        </w:rPr>
        <w:t>- Effectiveness at the individual level</w:t>
      </w:r>
    </w:p>
    <w:bookmarkEnd w:id="0"/>
    <w:p w14:paraId="1988D12F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Effectiveness at a population level</w:t>
      </w:r>
    </w:p>
    <w:p w14:paraId="30CDACE6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atient reported health status</w:t>
      </w:r>
    </w:p>
    <w:p w14:paraId="5D6ECF9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Security</w:t>
      </w:r>
    </w:p>
    <w:p w14:paraId="7F1DC99C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Equitable health distribution</w:t>
      </w:r>
    </w:p>
    <w:p w14:paraId="34CC610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erceived quality of patient care</w:t>
      </w:r>
    </w:p>
    <w:p w14:paraId="1FB23C9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Reduced burden of disease</w:t>
      </w:r>
    </w:p>
    <w:p w14:paraId="13CBC69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Catastrophic Health Care Spending</w:t>
      </w:r>
    </w:p>
    <w:p w14:paraId="0B8EAF95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Economic productivity and care for others</w:t>
      </w:r>
    </w:p>
    <w:p w14:paraId="7BF28BF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F17733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2. Select the target group for this intervention</w:t>
      </w:r>
    </w:p>
    <w:p w14:paraId="2476B6F8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opulation with the infection</w:t>
      </w:r>
    </w:p>
    <w:p w14:paraId="795620F5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opulation at risk of acquire infection</w:t>
      </w:r>
    </w:p>
    <w:p w14:paraId="783B412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otal population of intervention area</w:t>
      </w:r>
    </w:p>
    <w:p w14:paraId="1440440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07E6A95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3. Within its target group (population with the infection, population at risk or total population) it chooses the percentage directly affected by this intervention:</w:t>
      </w:r>
    </w:p>
    <w:p w14:paraId="0CCB85C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&lt;25% (0,25)</w:t>
      </w:r>
    </w:p>
    <w:p w14:paraId="76D83793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 25-50% (0.5)</w:t>
      </w:r>
    </w:p>
    <w:p w14:paraId="5FD8F9A6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 50-75% (0,75)</w:t>
      </w:r>
    </w:p>
    <w:p w14:paraId="21EE457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 &gt;75% (1)</w:t>
      </w:r>
    </w:p>
    <w:p w14:paraId="4CEC0993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6382558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4. Can this intervention be carried out with the capacities of the service offered by the health system?</w:t>
      </w:r>
    </w:p>
    <w:p w14:paraId="02FD6BC0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Yes</w:t>
      </w:r>
    </w:p>
    <w:p w14:paraId="4F1B62D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68ACA86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2C477E4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5. Select the necessary or most appropriate service requirements for implementation (if you answered yes to the previous question, skip to question number 6)</w:t>
      </w:r>
    </w:p>
    <w:p w14:paraId="063839D4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echanisms and flow of healthcare for patients diagnosed in prevention and control activities</w:t>
      </w:r>
    </w:p>
    <w:p w14:paraId="360F1EE2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echanisms for referring patients to the corresponding specialties</w:t>
      </w:r>
    </w:p>
    <w:p w14:paraId="7D2085A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elephone network for patient care</w:t>
      </w:r>
    </w:p>
    <w:p w14:paraId="63B4A21F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Readjustment of the hospital infrastructure</w:t>
      </w:r>
    </w:p>
    <w:p w14:paraId="23BC77AC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eriodic external quality controls of the laboratories</w:t>
      </w:r>
    </w:p>
    <w:p w14:paraId="1047D75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hone calls to search for patients who do not come to the healthcare facility</w:t>
      </w:r>
    </w:p>
    <w:p w14:paraId="2F1D77A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roviding diagnostic tools (such as EKG-Holter) at the primary and secondary healthcare level</w:t>
      </w:r>
    </w:p>
    <w:p w14:paraId="18851BD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Use of mobile EKGs</w:t>
      </w:r>
    </w:p>
    <w:p w14:paraId="4589C17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Strengthening of laboratories</w:t>
      </w:r>
    </w:p>
    <w:p w14:paraId="50D02BE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lastRenderedPageBreak/>
        <w:t>- Strengthening of the equipment</w:t>
      </w:r>
    </w:p>
    <w:p w14:paraId="5D311AC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rovision of resources for blood banks and transplant units</w:t>
      </w:r>
    </w:p>
    <w:p w14:paraId="3FDE1B2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anagement and organization of first and second level health facilities for standardized Chagas healthcare</w:t>
      </w:r>
    </w:p>
    <w:p w14:paraId="46C4FB4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E92858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6. Can this intervention be carried out with the Human Resources capacities offered by the health system?</w:t>
      </w:r>
    </w:p>
    <w:p w14:paraId="44BD5F02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Yes</w:t>
      </w:r>
    </w:p>
    <w:p w14:paraId="2FF29B8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0946698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D4B632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7. Select the human resource requirements needed or most appropriate for implementation (if you answered yes to the previous question, skip to question number 8)</w:t>
      </w:r>
    </w:p>
    <w:p w14:paraId="00283D85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Additional Human Resources</w:t>
      </w:r>
    </w:p>
    <w:p w14:paraId="22CCC32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 xml:space="preserve">- Reinforce theoretical and practical knowledge about Chagas disease in all human healthcare professionals </w:t>
      </w:r>
    </w:p>
    <w:p w14:paraId="24676C9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for specialists in charge of the healthcare of Chagas disease</w:t>
      </w:r>
    </w:p>
    <w:p w14:paraId="2EBE82C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to the primary healthcare personnel</w:t>
      </w:r>
    </w:p>
    <w:p w14:paraId="5DACBC0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of relevant specific program (Chagas program) staff</w:t>
      </w:r>
    </w:p>
    <w:p w14:paraId="46B726CC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ecessary training by professionals</w:t>
      </w:r>
    </w:p>
    <w:p w14:paraId="7B58456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possible by previously trained personnel (train of trainer’s strategy)</w:t>
      </w:r>
    </w:p>
    <w:p w14:paraId="046BBD2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based of volunteers already trained and community leaders</w:t>
      </w:r>
    </w:p>
    <w:p w14:paraId="3444BD04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Assistance and monitoring of diagnosis and treatment in primary healthcare</w:t>
      </w:r>
    </w:p>
    <w:p w14:paraId="4C14043D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raining through clinical practices (exchanges, internships...)</w:t>
      </w:r>
    </w:p>
    <w:p w14:paraId="36F3846F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 xml:space="preserve">- 100% practical (in healthcare centers) staff training </w:t>
      </w:r>
    </w:p>
    <w:p w14:paraId="372C5BDC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100% online staff training</w:t>
      </w:r>
    </w:p>
    <w:p w14:paraId="3BCCCFF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Combination of practical/ online training</w:t>
      </w:r>
    </w:p>
    <w:p w14:paraId="3B53877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Revision, updating and dissemination of guide</w:t>
      </w:r>
      <w:r w:rsidR="004A4EAA" w:rsidRPr="00C61268">
        <w:rPr>
          <w:rFonts w:ascii="Times New Roman" w:hAnsi="Times New Roman" w:cs="Times New Roman"/>
          <w:lang w:val="en-US"/>
        </w:rPr>
        <w:t>lines</w:t>
      </w:r>
      <w:r w:rsidRPr="00C61268">
        <w:rPr>
          <w:rFonts w:ascii="Times New Roman" w:hAnsi="Times New Roman" w:cs="Times New Roman"/>
          <w:lang w:val="en-US"/>
        </w:rPr>
        <w:t xml:space="preserve"> and manuals</w:t>
      </w:r>
    </w:p>
    <w:p w14:paraId="0E81557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Allocation of more teaching hours for the diagnosis and treatment of Chagas within the medical curricul</w:t>
      </w:r>
      <w:r w:rsidR="004A4EAA" w:rsidRPr="00C61268">
        <w:rPr>
          <w:rFonts w:ascii="Times New Roman" w:hAnsi="Times New Roman" w:cs="Times New Roman"/>
          <w:lang w:val="en-US"/>
        </w:rPr>
        <w:t>a</w:t>
      </w:r>
    </w:p>
    <w:p w14:paraId="12B8C9F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ncentive system for health professionals in relation to Chagas</w:t>
      </w:r>
    </w:p>
    <w:p w14:paraId="5629D03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ndividual</w:t>
      </w:r>
      <w:r w:rsidR="004A4EAA" w:rsidRPr="00C61268">
        <w:rPr>
          <w:rFonts w:ascii="Times New Roman" w:hAnsi="Times New Roman" w:cs="Times New Roman"/>
          <w:lang w:val="en-US"/>
        </w:rPr>
        <w:t xml:space="preserve">ized analysis together with medical staff in charge of a specific area based on activity </w:t>
      </w:r>
      <w:r w:rsidRPr="00C61268">
        <w:rPr>
          <w:rFonts w:ascii="Times New Roman" w:hAnsi="Times New Roman" w:cs="Times New Roman"/>
          <w:lang w:val="en-US"/>
        </w:rPr>
        <w:t>report</w:t>
      </w:r>
      <w:r w:rsidR="004A4EAA" w:rsidRPr="00C61268">
        <w:rPr>
          <w:rFonts w:ascii="Times New Roman" w:hAnsi="Times New Roman" w:cs="Times New Roman"/>
          <w:lang w:val="en-US"/>
        </w:rPr>
        <w:t>s</w:t>
      </w:r>
      <w:r w:rsidRPr="00C61268">
        <w:rPr>
          <w:rFonts w:ascii="Times New Roman" w:hAnsi="Times New Roman" w:cs="Times New Roman"/>
          <w:lang w:val="en-US"/>
        </w:rPr>
        <w:t xml:space="preserve"> (to analyze its congruence with the prevalence of the disease in the area)</w:t>
      </w:r>
    </w:p>
    <w:p w14:paraId="1D26B27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09A48B0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8. Is this intervention feasible with the necessary Information Systems?</w:t>
      </w:r>
    </w:p>
    <w:p w14:paraId="69E37BA0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Yes</w:t>
      </w:r>
    </w:p>
    <w:p w14:paraId="570A945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4BE9F166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8DEB270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9. Select the actions you consider necessary to implement this intervention (if you answered yes to the previous question, skip to question number 10)</w:t>
      </w:r>
    </w:p>
    <w:p w14:paraId="4270717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onitoring and quality control of the information generated by health</w:t>
      </w:r>
      <w:r w:rsidR="004A4EAA" w:rsidRPr="00C61268">
        <w:rPr>
          <w:rFonts w:ascii="Times New Roman" w:hAnsi="Times New Roman" w:cs="Times New Roman"/>
          <w:lang w:val="en-US"/>
        </w:rPr>
        <w:t>care</w:t>
      </w:r>
      <w:r w:rsidRPr="00C61268">
        <w:rPr>
          <w:rFonts w:ascii="Times New Roman" w:hAnsi="Times New Roman" w:cs="Times New Roman"/>
          <w:lang w:val="en-US"/>
        </w:rPr>
        <w:t xml:space="preserve"> facilities</w:t>
      </w:r>
    </w:p>
    <w:p w14:paraId="6EBDC8F4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Committee for the analysis of indications</w:t>
      </w:r>
    </w:p>
    <w:p w14:paraId="01D339F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lastRenderedPageBreak/>
        <w:t>- Integrated software for the management and analysis of the information generated in the health centers</w:t>
      </w:r>
    </w:p>
    <w:p w14:paraId="1F63A65A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CF19A92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0. Is this intervention easy to implement in terms of current accessibility to needed medicines and medical products?</w:t>
      </w:r>
    </w:p>
    <w:p w14:paraId="6BC3B5A4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Yes</w:t>
      </w:r>
    </w:p>
    <w:p w14:paraId="4E1C564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3026CBD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B65EB96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1. Select the actions you consider necessary to implement this intervention (if you answered yes to the previous question, skip to question 12)</w:t>
      </w:r>
    </w:p>
    <w:p w14:paraId="700BD173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Forecasting the demand for medicines</w:t>
      </w:r>
    </w:p>
    <w:p w14:paraId="106F2191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External support to the supply chain of medicines and supplies from the national program (support networks in case of stock-outs, purchase circuit, etc.)</w:t>
      </w:r>
    </w:p>
    <w:p w14:paraId="126763A9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Supply of supplies (pacemakers) and essential drugs for the treatment of Chagas disease by the Health System</w:t>
      </w:r>
    </w:p>
    <w:p w14:paraId="236715C6" w14:textId="77777777" w:rsidR="004A4EAA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 xml:space="preserve">- Register NFX and BNZ in </w:t>
      </w:r>
      <w:r w:rsidR="004A4EAA" w:rsidRPr="00C61268">
        <w:rPr>
          <w:rFonts w:ascii="Times New Roman" w:hAnsi="Times New Roman" w:cs="Times New Roman"/>
          <w:lang w:val="en-US"/>
        </w:rPr>
        <w:t xml:space="preserve">National Regulatory Agencies </w:t>
      </w:r>
    </w:p>
    <w:p w14:paraId="44BB1C6E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93E7716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2. Estimated unit cost of the intervention per patient</w:t>
      </w:r>
    </w:p>
    <w:p w14:paraId="4C6B59A3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&lt;5€ (0,25)</w:t>
      </w:r>
    </w:p>
    <w:p w14:paraId="4D5AA977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&gt;5 a ≤20€ (0,5)</w:t>
      </w:r>
    </w:p>
    <w:p w14:paraId="2A241F9C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 &gt;20 a ≤50€ (0,75)</w:t>
      </w:r>
    </w:p>
    <w:p w14:paraId="46DD744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 &gt;50€ (1)</w:t>
      </w:r>
    </w:p>
    <w:p w14:paraId="38C34C2B" w14:textId="77777777" w:rsidR="000A4BD1" w:rsidRPr="00C61268" w:rsidRDefault="000A4BD1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74DEF2E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3. Estimated impact on the public budget</w:t>
      </w:r>
    </w:p>
    <w:p w14:paraId="43DD7E38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t does not impact the public budget or the expenditure is negligible (0)</w:t>
      </w:r>
    </w:p>
    <w:p w14:paraId="23400143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Slightly increases the budget (less than 1%) (0.25)</w:t>
      </w:r>
    </w:p>
    <w:p w14:paraId="697D35CA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oderate increase in budget (between 1% and 5%) (0.5)</w:t>
      </w:r>
    </w:p>
    <w:p w14:paraId="0385670B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Significantly increases the budget (between 5% and 10%) (0.75)</w:t>
      </w:r>
    </w:p>
    <w:p w14:paraId="2FCED09D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ncreases budget by more than 10% (1)</w:t>
      </w:r>
    </w:p>
    <w:p w14:paraId="2C25D2AE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210272A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4. Is this intervention easy to maintain over time due to a sustainable source of funding?</w:t>
      </w:r>
    </w:p>
    <w:p w14:paraId="00BB5AD1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Yes</w:t>
      </w:r>
    </w:p>
    <w:p w14:paraId="2E97AE43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0C050BDF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8A52C96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5. Select the actions you consider necessary to implement this intervention (if you answered yes to the previous question, skip to question number 16)</w:t>
      </w:r>
    </w:p>
    <w:p w14:paraId="33AC4C06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Financing through increased spending in the Chagas Health System</w:t>
      </w:r>
    </w:p>
    <w:p w14:paraId="73ED55F2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Financing through specific collaboration mechanisms</w:t>
      </w:r>
    </w:p>
    <w:p w14:paraId="730727F6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Financing through credits granted by multilateral organizations</w:t>
      </w:r>
    </w:p>
    <w:p w14:paraId="7494FCBA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mplement a tax system (based on wage rates etc.)</w:t>
      </w:r>
    </w:p>
    <w:p w14:paraId="12B06F39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5A796BB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6. Is this intervention easy to implement with current leadership and governance capabilities?</w:t>
      </w:r>
    </w:p>
    <w:p w14:paraId="594E402D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lastRenderedPageBreak/>
        <w:t>- Yes</w:t>
      </w:r>
    </w:p>
    <w:p w14:paraId="2A00D9B0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No</w:t>
      </w:r>
    </w:p>
    <w:p w14:paraId="7DABF885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96A0060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17. Select the actions needed to implement this intervention (if you answered yes to the previous question, continue on the next page)</w:t>
      </w:r>
    </w:p>
    <w:p w14:paraId="029D38AC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Development of an intervention plan</w:t>
      </w:r>
    </w:p>
    <w:p w14:paraId="6493D122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ntroducing Chagas into health system planning</w:t>
      </w:r>
    </w:p>
    <w:p w14:paraId="15CAFD78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Attendance at local, regional and international scientific events</w:t>
      </w:r>
    </w:p>
    <w:p w14:paraId="276A8F3B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Chagas disease symposia and operational models to increase diagnosis and treatment</w:t>
      </w:r>
    </w:p>
    <w:p w14:paraId="3E058B79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 xml:space="preserve">- </w:t>
      </w:r>
      <w:r w:rsidR="0069376A" w:rsidRPr="00C61268">
        <w:rPr>
          <w:rFonts w:ascii="Times New Roman" w:hAnsi="Times New Roman" w:cs="Times New Roman"/>
          <w:lang w:val="en-US"/>
        </w:rPr>
        <w:t xml:space="preserve">Community </w:t>
      </w:r>
      <w:proofErr w:type="gramStart"/>
      <w:r w:rsidR="0069376A" w:rsidRPr="00C61268">
        <w:rPr>
          <w:rFonts w:ascii="Times New Roman" w:hAnsi="Times New Roman" w:cs="Times New Roman"/>
          <w:lang w:val="en-US"/>
        </w:rPr>
        <w:t>leaders</w:t>
      </w:r>
      <w:proofErr w:type="gramEnd"/>
      <w:r w:rsidR="0069376A" w:rsidRPr="00C61268">
        <w:rPr>
          <w:rFonts w:ascii="Times New Roman" w:hAnsi="Times New Roman" w:cs="Times New Roman"/>
          <w:lang w:val="en-US"/>
        </w:rPr>
        <w:t xml:space="preserve"> </w:t>
      </w:r>
      <w:r w:rsidRPr="00C61268">
        <w:rPr>
          <w:rFonts w:ascii="Times New Roman" w:hAnsi="Times New Roman" w:cs="Times New Roman"/>
          <w:lang w:val="en-US"/>
        </w:rPr>
        <w:t>involvement</w:t>
      </w:r>
    </w:p>
    <w:p w14:paraId="75C46DE8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Meetings and advocacy workshops with representatives of institutions and organizations of municipalities involved</w:t>
      </w:r>
    </w:p>
    <w:p w14:paraId="0BB94C07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ublication of articles, manuals or other informative supports to disseminate and socialize the model</w:t>
      </w:r>
    </w:p>
    <w:p w14:paraId="5EA66E00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Leadership and support of programs by political representatives</w:t>
      </w:r>
    </w:p>
    <w:p w14:paraId="31D6DE74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Health policy in relation to Chagas disease at the national level</w:t>
      </w:r>
    </w:p>
    <w:p w14:paraId="1B20C390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To designate coordinators in the programs of control of the Chagas disease in the different health areas</w:t>
      </w:r>
    </w:p>
    <w:p w14:paraId="52FB205C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Improve inter-institutional communication through meetings for agreements and joint action</w:t>
      </w:r>
    </w:p>
    <w:p w14:paraId="07155A58" w14:textId="77777777" w:rsidR="004A4EA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Participate in technical discussion tables to support the development / updating of the national protocol for diagnosis and treatment</w:t>
      </w:r>
    </w:p>
    <w:p w14:paraId="59378B2E" w14:textId="77777777" w:rsidR="0069376A" w:rsidRPr="00C61268" w:rsidRDefault="004A4EA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>- Joint action agreements with health institutions and services in the health network</w:t>
      </w:r>
    </w:p>
    <w:p w14:paraId="42E339CE" w14:textId="77777777" w:rsidR="004A4EAA" w:rsidRPr="00C61268" w:rsidRDefault="0069376A" w:rsidP="0069376A">
      <w:pPr>
        <w:spacing w:line="276" w:lineRule="auto"/>
        <w:rPr>
          <w:rFonts w:ascii="Times New Roman" w:hAnsi="Times New Roman" w:cs="Times New Roman"/>
          <w:lang w:val="en-US"/>
        </w:rPr>
      </w:pPr>
      <w:r w:rsidRPr="00C61268">
        <w:rPr>
          <w:rFonts w:ascii="Times New Roman" w:hAnsi="Times New Roman" w:cs="Times New Roman"/>
          <w:lang w:val="en-US"/>
        </w:rPr>
        <w:t xml:space="preserve">- </w:t>
      </w:r>
      <w:r w:rsidR="004A4EAA" w:rsidRPr="00C61268">
        <w:rPr>
          <w:rFonts w:ascii="Times New Roman" w:hAnsi="Times New Roman" w:cs="Times New Roman"/>
          <w:lang w:val="en-US"/>
        </w:rPr>
        <w:t>Chagas' Law</w:t>
      </w:r>
      <w:r w:rsidRPr="00C61268">
        <w:rPr>
          <w:rFonts w:ascii="Times New Roman" w:hAnsi="Times New Roman" w:cs="Times New Roman"/>
          <w:lang w:val="en-US"/>
        </w:rPr>
        <w:t xml:space="preserve"> and official regulations </w:t>
      </w:r>
    </w:p>
    <w:p w14:paraId="222D625D" w14:textId="77777777" w:rsidR="004A4EAA" w:rsidRPr="004A4EAA" w:rsidRDefault="004A4EAA" w:rsidP="004A4EAA">
      <w:pPr>
        <w:rPr>
          <w:lang w:val="en-US"/>
        </w:rPr>
      </w:pPr>
    </w:p>
    <w:p w14:paraId="42234B0C" w14:textId="77777777" w:rsidR="004A4EAA" w:rsidRPr="004A4EAA" w:rsidRDefault="004A4EAA" w:rsidP="004A4EAA">
      <w:pPr>
        <w:rPr>
          <w:lang w:val="en-US"/>
        </w:rPr>
      </w:pPr>
    </w:p>
    <w:p w14:paraId="5F02ED37" w14:textId="77777777" w:rsidR="000C3508" w:rsidRPr="000A4BD1" w:rsidRDefault="000C3508" w:rsidP="004A4EAA">
      <w:pPr>
        <w:rPr>
          <w:lang w:val="en-US"/>
        </w:rPr>
      </w:pPr>
    </w:p>
    <w:sectPr w:rsidR="000C3508" w:rsidRPr="000A4BD1" w:rsidSect="00A44B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D1"/>
    <w:rsid w:val="000A4BD1"/>
    <w:rsid w:val="000C3508"/>
    <w:rsid w:val="004A4EAA"/>
    <w:rsid w:val="0069376A"/>
    <w:rsid w:val="00A44BCC"/>
    <w:rsid w:val="00C61268"/>
    <w:rsid w:val="00E65A56"/>
    <w:rsid w:val="00EF16F5"/>
    <w:rsid w:val="00FE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C6B38"/>
  <w14:defaultImageDpi w14:val="32767"/>
  <w15:chartTrackingRefBased/>
  <w15:docId w15:val="{A95C89CB-E97B-E34B-B900-4BDB5DFAE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5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Pinazo</dc:creator>
  <cp:keywords/>
  <dc:description/>
  <cp:lastModifiedBy>MJ Pinazo</cp:lastModifiedBy>
  <cp:revision>3</cp:revision>
  <dcterms:created xsi:type="dcterms:W3CDTF">2021-03-16T12:14:00Z</dcterms:created>
  <dcterms:modified xsi:type="dcterms:W3CDTF">2021-03-19T16:57:00Z</dcterms:modified>
</cp:coreProperties>
</file>